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9C60E" w14:textId="102D5D76" w:rsidR="008857BD" w:rsidRDefault="00397380">
      <w:r w:rsidRPr="007A4856">
        <w:rPr>
          <w:noProof/>
          <w:lang w:val="en-US" w:eastAsia="nb-NO"/>
        </w:rPr>
        <mc:AlternateContent>
          <mc:Choice Requires="wps">
            <w:drawing>
              <wp:anchor distT="0" distB="0" distL="114300" distR="114300" simplePos="0" relativeHeight="251659264" behindDoc="0" locked="1" layoutInCell="1" allowOverlap="0" wp14:anchorId="37673921" wp14:editId="253F3B6B">
                <wp:simplePos x="0" y="0"/>
                <wp:positionH relativeFrom="margin">
                  <wp:align>left</wp:align>
                </wp:positionH>
                <wp:positionV relativeFrom="margin">
                  <wp:align>center</wp:align>
                </wp:positionV>
                <wp:extent cx="8848725" cy="5467985"/>
                <wp:effectExtent l="0" t="0" r="4445" b="0"/>
                <wp:wrapTopAndBottom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48725" cy="5467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6795D" w14:textId="77777777" w:rsidR="00397380" w:rsidRPr="00051203" w:rsidRDefault="00397380" w:rsidP="00397380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  <w:p w14:paraId="205AA454" w14:textId="5FDE4CFF" w:rsidR="00397380" w:rsidRPr="0003432D" w:rsidRDefault="006972F1" w:rsidP="00397380">
                            <w:pPr>
                              <w:pStyle w:val="Bildetekst"/>
                              <w:keepNext/>
                              <w:spacing w:line="276" w:lineRule="auto"/>
                              <w:rPr>
                                <w:b/>
                                <w:i w:val="0"/>
                                <w:color w:val="auto"/>
                                <w:sz w:val="24"/>
                                <w:lang w:val="en-US"/>
                              </w:rPr>
                            </w:pPr>
                            <w:bookmarkStart w:id="0" w:name="_Ref44068319"/>
                            <w:r>
                              <w:rPr>
                                <w:b/>
                                <w:i w:val="0"/>
                                <w:color w:val="auto"/>
                                <w:sz w:val="24"/>
                                <w:lang w:val="en-US"/>
                              </w:rPr>
                              <w:t xml:space="preserve">S1 </w:t>
                            </w:r>
                            <w:r w:rsidR="00397380" w:rsidRPr="0003432D">
                              <w:rPr>
                                <w:b/>
                                <w:i w:val="0"/>
                                <w:color w:val="auto"/>
                                <w:sz w:val="24"/>
                                <w:lang w:val="en-US"/>
                              </w:rPr>
                              <w:t>Table</w:t>
                            </w:r>
                            <w:bookmarkEnd w:id="0"/>
                            <w:r w:rsidR="001B1327">
                              <w:rPr>
                                <w:b/>
                                <w:i w:val="0"/>
                                <w:color w:val="auto"/>
                                <w:sz w:val="24"/>
                                <w:lang w:val="en-US"/>
                              </w:rPr>
                              <w:t>.</w:t>
                            </w:r>
                            <w:r w:rsidR="00397380" w:rsidRPr="0003432D">
                              <w:rPr>
                                <w:b/>
                                <w:i w:val="0"/>
                                <w:color w:val="auto"/>
                                <w:sz w:val="24"/>
                                <w:lang w:val="en-US"/>
                              </w:rPr>
                              <w:t xml:space="preserve"> Median [95% CI] of the mean region of interest (ROI) values calculated from the different models and parameters</w:t>
                            </w:r>
                          </w:p>
                          <w:tbl>
                            <w:tblPr>
                              <w:tblStyle w:val="Vanligtabell4"/>
                              <w:tblW w:w="13607" w:type="dxa"/>
                              <w:tblLook w:val="06A0" w:firstRow="1" w:lastRow="0" w:firstColumn="1" w:lastColumn="0" w:noHBand="1" w:noVBand="1"/>
                            </w:tblPr>
                            <w:tblGrid>
                              <w:gridCol w:w="2977"/>
                              <w:gridCol w:w="1985"/>
                              <w:gridCol w:w="1841"/>
                              <w:gridCol w:w="1418"/>
                              <w:gridCol w:w="1984"/>
                              <w:gridCol w:w="1984"/>
                              <w:gridCol w:w="1418"/>
                            </w:tblGrid>
                            <w:tr w:rsidR="00397380" w:rsidRPr="00051203" w14:paraId="1A9504CF" w14:textId="77777777" w:rsidTr="00677D8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05EDF31" w14:textId="77777777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2A528E0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PZ tumors</w:t>
                                  </w:r>
                                </w:p>
                              </w:tc>
                              <w:tc>
                                <w:tcPr>
                                  <w:tcW w:w="5386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51DFD8D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Non-PZ tumors</w:t>
                                  </w:r>
                                </w:p>
                              </w:tc>
                            </w:tr>
                            <w:tr w:rsidR="00F30EC3" w:rsidRPr="00051203" w14:paraId="1645B7E2" w14:textId="77777777" w:rsidTr="00677D88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1E632F8" w14:textId="77777777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73E2FA8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7B71886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6349404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A1F0DEE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466514F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BP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44A0244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97380" w:rsidRPr="00051203" w14:paraId="61BFF402" w14:textId="77777777" w:rsidTr="00677D88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BAC1007" w14:textId="7FFEE9C4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, T2-ADC </w:t>
                                  </w:r>
                                  <w:r w:rsidR="00F30EC3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two-component 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2EF957D" w14:textId="67E1B06A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7</w:t>
                                  </w:r>
                                  <w:r w:rsidR="00BF11B4">
                                    <w:rPr>
                                      <w:sz w:val="20"/>
                                      <w:lang w:val="en-US"/>
                                    </w:rPr>
                                    <w:t>7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0.67, 0.79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C46B80D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32 [0.28, 0.36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0F83D1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E40D280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77 [0.73, 0.80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7D84FB8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74 [0.68, 0.78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07709CE" w14:textId="52F98463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0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F30EC3" w:rsidRPr="00051203" w14:paraId="43287A4E" w14:textId="77777777" w:rsidTr="00677D88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D9D9D9" w:themeFill="background1" w:themeFillShade="D9"/>
                                </w:tcPr>
                                <w:p w14:paraId="1C00D834" w14:textId="190C6381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F30EC3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T2-ADC two-component model, 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no T2 constraint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D9D9D9" w:themeFill="background1" w:themeFillShade="D9"/>
                                </w:tcPr>
                                <w:p w14:paraId="677316CF" w14:textId="22FC4399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48 [0.4</w:t>
                                  </w:r>
                                  <w:r w:rsidR="00345439"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0.53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D9D9D9" w:themeFill="background1" w:themeFillShade="D9"/>
                                </w:tcPr>
                                <w:p w14:paraId="453EEDD2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34 [0.29, 0.37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1A367D57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3773233C" w14:textId="786D4F91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47 [0.3</w:t>
                                  </w:r>
                                  <w:r w:rsidR="00345439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0.60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571B8A37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47 [0.35, 0.56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56923C84" w14:textId="6FC0FAF4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 w:rsidR="00397380" w:rsidRPr="00051203" w14:paraId="5F2A47C2" w14:textId="77777777" w:rsidTr="00677D88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</w:tcPr>
                                <w:p w14:paraId="02E8E0D3" w14:textId="68E18722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</w:t>
                                  </w:r>
                                  <w:r w:rsidR="00F30EC3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 ADC-dependent bi-exponential model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 TE=55 m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3B05B400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4 [0.43, 0.58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</w:tcPr>
                                <w:p w14:paraId="64D74A6D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17 [0.13, 0.20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24F340E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238CCB9D" w14:textId="6491404C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</w:t>
                                  </w:r>
                                  <w:r w:rsidR="00BF11B4"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0.4</w:t>
                                  </w:r>
                                  <w:r w:rsidR="00CA0456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0.60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6B6C074C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49 [0.46, 0.56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A60D078" w14:textId="095E7D8C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F30EC3" w:rsidRPr="00051203" w14:paraId="48DA6C17" w14:textId="77777777" w:rsidTr="00677D88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D9D9D9" w:themeFill="background1" w:themeFillShade="D9"/>
                                </w:tcPr>
                                <w:p w14:paraId="740FD835" w14:textId="35B9B624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F30EC3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ADC-dependent bi-exponential model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 TE</w:t>
                                  </w:r>
                                  <w:r w:rsidR="00A2534A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=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73 m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D9D9D9" w:themeFill="background1" w:themeFillShade="D9"/>
                                </w:tcPr>
                                <w:p w14:paraId="1EE65753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4 [0.43, 0.60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D9D9D9" w:themeFill="background1" w:themeFillShade="D9"/>
                                </w:tcPr>
                                <w:p w14:paraId="05B0DE8D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12 [0.10, 0.16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6D568111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2AA24BB5" w14:textId="73C858DA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</w:t>
                                  </w:r>
                                  <w:r w:rsidR="00242478">
                                    <w:rPr>
                                      <w:sz w:val="20"/>
                                      <w:lang w:val="en-US"/>
                                    </w:rPr>
                                    <w:t>7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0.51, 0.60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2F3F3333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1 [0.44, 0.59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269BFA34" w14:textId="65F3AADC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09</w:t>
                                  </w:r>
                                </w:p>
                              </w:tc>
                            </w:tr>
                            <w:tr w:rsidR="00397380" w:rsidRPr="00051203" w14:paraId="447F03A5" w14:textId="77777777" w:rsidTr="00677D88">
                              <w:trPr>
                                <w:trHeight w:val="7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</w:tcPr>
                                <w:p w14:paraId="7E7187F7" w14:textId="39F4749D" w:rsidR="00397380" w:rsidRPr="00051203" w:rsidRDefault="00397380" w:rsidP="00E516A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 T2</w:t>
                                  </w:r>
                                  <w:r w:rsidR="00F30EC3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-dependent bi-exponential model</w:t>
                                  </w:r>
                                  <w:r w:rsidR="00A2534A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 b</w:t>
                                  </w:r>
                                  <w:r w:rsidR="00381017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=50 s/mm</w:t>
                                  </w:r>
                                  <w:r w:rsidR="00381017" w:rsidRPr="00051203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647A1839" w14:textId="5C558C4A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68 [0.62, 0.7</w:t>
                                  </w:r>
                                  <w:r w:rsidR="001A2031">
                                    <w:rPr>
                                      <w:sz w:val="20"/>
                                      <w:lang w:val="en-US"/>
                                    </w:rPr>
                                    <w:t>3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</w:tcPr>
                                <w:p w14:paraId="3B002889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14 [0.09, 0.31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101FE3D8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3274814E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79 [0.45, 0.94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3A914AC7" w14:textId="77777777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68 [0.51, 0.84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72EE8C08" w14:textId="0F407B51" w:rsidR="00397380" w:rsidRPr="00051203" w:rsidRDefault="00397380" w:rsidP="001D7B74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 w:rsidR="00A874FF" w:rsidRPr="00051203" w14:paraId="53DFA220" w14:textId="77777777" w:rsidTr="003A6709">
                              <w:trPr>
                                <w:trHeight w:val="7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D9D9D9" w:themeFill="background1" w:themeFillShade="D9"/>
                                </w:tcPr>
                                <w:p w14:paraId="1BAC8EBA" w14:textId="3E282963" w:rsidR="00A874FF" w:rsidRPr="00051203" w:rsidRDefault="00A874FF" w:rsidP="00A874FF">
                                  <w:pPr>
                                    <w:spacing w:line="276" w:lineRule="auto"/>
                                    <w:rPr>
                                      <w:sz w:val="20"/>
                                      <w:vertAlign w:val="superscript"/>
                                      <w:lang w:val="en-US"/>
                                    </w:rPr>
                                  </w:pPr>
                                  <w:proofErr w:type="spellStart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SF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low</w:t>
                                  </w:r>
                                  <w:proofErr w:type="spellEnd"/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, T2-dependent bi-</w:t>
                                  </w:r>
                                  <w:r w:rsidR="00D056E1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exponentia</w:t>
                                  </w:r>
                                  <w:r w:rsidR="00C30102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 w:rsidR="00D056E1"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 model, b=700 s/mm</w:t>
                                  </w:r>
                                  <w:r w:rsidR="00D056E1" w:rsidRPr="00051203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D9D9D9" w:themeFill="background1" w:themeFillShade="D9"/>
                                </w:tcPr>
                                <w:p w14:paraId="45EC3483" w14:textId="0C3D61F6" w:rsidR="00A874FF" w:rsidRPr="00051203" w:rsidRDefault="00A874FF" w:rsidP="000261CC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6</w:t>
                                  </w:r>
                                  <w:r w:rsidR="00A71001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</w:t>
                                  </w:r>
                                  <w:r w:rsidR="00D056E1" w:rsidRPr="00051203">
                                    <w:rPr>
                                      <w:sz w:val="20"/>
                                      <w:lang w:val="en-US"/>
                                    </w:rPr>
                                    <w:t>0.59, 0.73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D9D9D9" w:themeFill="background1" w:themeFillShade="D9"/>
                                </w:tcPr>
                                <w:p w14:paraId="11A74F3F" w14:textId="5708685A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53 [</w:t>
                                  </w:r>
                                  <w:r w:rsidR="00D056E1" w:rsidRPr="00051203">
                                    <w:rPr>
                                      <w:sz w:val="20"/>
                                      <w:lang w:val="en-US"/>
                                    </w:rPr>
                                    <w:t>0.4</w:t>
                                  </w:r>
                                  <w:r w:rsidR="00634349">
                                    <w:rPr>
                                      <w:sz w:val="20"/>
                                      <w:lang w:val="en-US"/>
                                    </w:rPr>
                                    <w:t>7</w:t>
                                  </w:r>
                                  <w:r w:rsidR="00D056E1" w:rsidRPr="00051203">
                                    <w:rPr>
                                      <w:sz w:val="20"/>
                                      <w:lang w:val="en-US"/>
                                    </w:rPr>
                                    <w:t>, 0.78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5A97EC91" w14:textId="69FC34D9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016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115B57DC" w14:textId="1995E230" w:rsidR="00A874FF" w:rsidRPr="00051203" w:rsidRDefault="005F3A1B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985276">
                                    <w:rPr>
                                      <w:sz w:val="20"/>
                                      <w:lang w:val="en-US"/>
                                    </w:rPr>
                                    <w:t>70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</w:t>
                                  </w:r>
                                  <w:r w:rsidR="00D056E1" w:rsidRPr="00051203">
                                    <w:rPr>
                                      <w:sz w:val="20"/>
                                      <w:lang w:val="en-US"/>
                                    </w:rPr>
                                    <w:t>0.55, 0.92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78465CF3" w14:textId="45D9BBB7" w:rsidR="00A874FF" w:rsidRPr="00051203" w:rsidRDefault="005F3A1B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66 [</w:t>
                                  </w:r>
                                  <w:r w:rsidR="00D056E1" w:rsidRPr="00051203">
                                    <w:rPr>
                                      <w:sz w:val="20"/>
                                      <w:lang w:val="en-US"/>
                                    </w:rPr>
                                    <w:t>0.44, 0.7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3E68C1CD" w14:textId="6085EB2D" w:rsidR="00A874FF" w:rsidRPr="00051203" w:rsidRDefault="005F3A1B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 w:rsidR="00A874FF" w:rsidRPr="00051203" w14:paraId="6208E7CF" w14:textId="77777777" w:rsidTr="003A6709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FFFFFF" w:themeFill="background1"/>
                                </w:tcPr>
                                <w:p w14:paraId="57BBAAC8" w14:textId="39499F85" w:rsidR="00A874FF" w:rsidRPr="0003432D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</w:pPr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 xml:space="preserve">ADC, TE=55 </w:t>
                                  </w:r>
                                  <w:proofErr w:type="spellStart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ms</w:t>
                                  </w:r>
                                  <w:proofErr w:type="spellEnd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 xml:space="preserve"> (µm</w:t>
                                  </w:r>
                                  <w:r w:rsidRPr="0003432D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de-DE"/>
                                    </w:rPr>
                                    <w:t>2</w:t>
                                  </w:r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/</w:t>
                                  </w:r>
                                  <w:proofErr w:type="spellStart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ms</w:t>
                                  </w:r>
                                  <w:proofErr w:type="spellEnd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FFFFFF" w:themeFill="background1"/>
                                </w:tcPr>
                                <w:p w14:paraId="55938C54" w14:textId="51DBB7F8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94 [0.8</w:t>
                                  </w:r>
                                  <w:r w:rsidR="00CE3770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1.14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FFFFFF" w:themeFill="background1"/>
                                </w:tcPr>
                                <w:p w14:paraId="187B4BE8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.86 [1.75, 1.98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4D1BD182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3F4133FB" w14:textId="6348ED76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9</w:t>
                                  </w:r>
                                  <w:r w:rsidR="002B562C"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0.8</w:t>
                                  </w:r>
                                  <w:r w:rsidR="00CE3770">
                                    <w:rPr>
                                      <w:sz w:val="20"/>
                                      <w:lang w:val="en-US"/>
                                    </w:rPr>
                                    <w:t>5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1.</w:t>
                                  </w:r>
                                  <w:r w:rsidR="008165FF">
                                    <w:rPr>
                                      <w:sz w:val="20"/>
                                      <w:lang w:val="en-US"/>
                                    </w:rPr>
                                    <w:t>09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4373F029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.03 [0.91, 1.09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51D135C7" w14:textId="6497B5B6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A874FF" w:rsidRPr="00051203" w14:paraId="6ACADB29" w14:textId="77777777" w:rsidTr="003A6709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D9D9D9" w:themeFill="background1" w:themeFillShade="D9"/>
                                </w:tcPr>
                                <w:p w14:paraId="0AB1EC36" w14:textId="481343C4" w:rsidR="00A874FF" w:rsidRPr="0003432D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</w:pPr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 xml:space="preserve">ADC, TE=73 </w:t>
                                  </w:r>
                                  <w:proofErr w:type="spellStart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ms</w:t>
                                  </w:r>
                                  <w:proofErr w:type="spellEnd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 xml:space="preserve"> (µm</w:t>
                                  </w:r>
                                  <w:r w:rsidRPr="0003432D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de-DE"/>
                                    </w:rPr>
                                    <w:t>2</w:t>
                                  </w:r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/</w:t>
                                  </w:r>
                                  <w:proofErr w:type="spellStart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ms</w:t>
                                  </w:r>
                                  <w:proofErr w:type="spellEnd"/>
                                  <w:r w:rsidRPr="0003432D">
                                    <w:rPr>
                                      <w:b w:val="0"/>
                                      <w:sz w:val="20"/>
                                      <w:lang w:val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D9D9D9" w:themeFill="background1" w:themeFillShade="D9"/>
                                </w:tcPr>
                                <w:p w14:paraId="66BF7854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94 [0.84, 1.16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D9D9D9" w:themeFill="background1" w:themeFillShade="D9"/>
                                </w:tcPr>
                                <w:p w14:paraId="5A782EDE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2.02 [1.88, 2.11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4FAADA42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6883E71F" w14:textId="75ABBA6A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131A42">
                                    <w:rPr>
                                      <w:sz w:val="20"/>
                                      <w:lang w:val="en-US"/>
                                    </w:rPr>
                                    <w:t>89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0.83, 1.00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2746859A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99 [0.85, 1.12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578029A7" w14:textId="690958CF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09</w:t>
                                  </w:r>
                                </w:p>
                              </w:tc>
                            </w:tr>
                            <w:tr w:rsidR="00A874FF" w:rsidRPr="00051203" w14:paraId="73858714" w14:textId="77777777" w:rsidTr="003A6709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FFFFFF" w:themeFill="background1"/>
                                </w:tcPr>
                                <w:p w14:paraId="03469887" w14:textId="77777777" w:rsidR="00A874FF" w:rsidRPr="00051203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Change in ADC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FFFFFF" w:themeFill="background1"/>
                                </w:tcPr>
                                <w:p w14:paraId="4656246C" w14:textId="0148CF41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81 [-</w:t>
                                  </w:r>
                                  <w:r w:rsidR="00277C4D">
                                    <w:rPr>
                                      <w:sz w:val="20"/>
                                      <w:lang w:val="en-US"/>
                                    </w:rPr>
                                    <w:t>5.14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2.96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FFFFFF" w:themeFill="background1"/>
                                </w:tcPr>
                                <w:p w14:paraId="71C0119C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8.53 [5.47, 10.32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70707E5D" w14:textId="6F36C0E6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0.000</w:t>
                                  </w:r>
                                  <w:r w:rsidR="00A40588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26AC96D2" w14:textId="710C0665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  <w:r w:rsidR="00806368">
                                    <w:rPr>
                                      <w:sz w:val="20"/>
                                      <w:lang w:val="en-US"/>
                                    </w:rPr>
                                    <w:t>6.17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-8.</w:t>
                                  </w:r>
                                  <w:r w:rsidR="00AC63F7">
                                    <w:rPr>
                                      <w:sz w:val="20"/>
                                      <w:lang w:val="en-US"/>
                                    </w:rPr>
                                    <w:t>53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BD2D7B">
                                    <w:rPr>
                                      <w:sz w:val="20"/>
                                      <w:lang w:val="en-US"/>
                                    </w:rPr>
                                    <w:t>2.15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4622B275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-2.38 [-8.83, 3.35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3C2506E0" w14:textId="5E630BDD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 w:rsidR="00A874FF" w:rsidRPr="00051203" w14:paraId="33A44CF1" w14:textId="77777777" w:rsidTr="003A6709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D9D9D9" w:themeFill="background1" w:themeFillShade="D9"/>
                                </w:tcPr>
                                <w:p w14:paraId="649C03F2" w14:textId="0AD66325" w:rsidR="00A874FF" w:rsidRPr="00051203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T2, b-value=50 s/mm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D9D9D9" w:themeFill="background1" w:themeFillShade="D9"/>
                                </w:tcPr>
                                <w:p w14:paraId="50505A84" w14:textId="3F9129C8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8</w:t>
                                  </w:r>
                                  <w:r w:rsidR="00C539D0"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7</w:t>
                                  </w:r>
                                  <w:r w:rsidR="009C0669">
                                    <w:rPr>
                                      <w:sz w:val="20"/>
                                      <w:lang w:val="en-US"/>
                                    </w:rPr>
                                    <w:t>5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90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D9D9D9" w:themeFill="background1" w:themeFillShade="D9"/>
                                </w:tcPr>
                                <w:p w14:paraId="35AD609B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247 [154, 302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575FEE4D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1645F191" w14:textId="78F7213A" w:rsidR="00A874FF" w:rsidRPr="00051203" w:rsidRDefault="00C75C75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9</w:t>
                                  </w:r>
                                  <w:r w:rsidR="00A874FF"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48, 189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D9D9D9" w:themeFill="background1" w:themeFillShade="D9"/>
                                </w:tcPr>
                                <w:p w14:paraId="1451093E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81 [61, 113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D9D9D9" w:themeFill="background1" w:themeFillShade="D9"/>
                                </w:tcPr>
                                <w:p w14:paraId="03DC4088" w14:textId="5B98F2EE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A874FF" w:rsidRPr="00051203" w14:paraId="5D6A0043" w14:textId="77777777" w:rsidTr="003A6709">
                              <w:trPr>
                                <w:trHeight w:val="5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shd w:val="clear" w:color="auto" w:fill="FFFFFF" w:themeFill="background1"/>
                                </w:tcPr>
                                <w:p w14:paraId="4128817B" w14:textId="4DBF9AE9" w:rsidR="00A874FF" w:rsidRPr="00051203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T2, b-value=700 s/mm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FFFFFF" w:themeFill="background1"/>
                                </w:tcPr>
                                <w:p w14:paraId="49FC33E9" w14:textId="109D8FEF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8</w:t>
                                  </w:r>
                                  <w:r w:rsidR="00467F9F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7</w:t>
                                  </w:r>
                                  <w:r w:rsidR="004E225A"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, 106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shd w:val="clear" w:color="auto" w:fill="FFFFFF" w:themeFill="background1"/>
                                </w:tcPr>
                                <w:p w14:paraId="6B603E85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27 [72, 159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664B5C17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7418CE38" w14:textId="482AE898" w:rsidR="00A874FF" w:rsidRPr="00051203" w:rsidRDefault="00E7644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11</w:t>
                                  </w:r>
                                  <w:r w:rsidR="00A874FF"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51, 16</w:t>
                                  </w:r>
                                  <w:r w:rsidR="00C3138E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="00A874FF"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shd w:val="clear" w:color="auto" w:fill="FFFFFF" w:themeFill="background1"/>
                                </w:tcPr>
                                <w:p w14:paraId="76AC41D0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85 [75, 148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4965B1FD" w14:textId="7CC2E29F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 w:rsidR="00A874FF" w:rsidRPr="00051203" w14:paraId="521821DB" w14:textId="77777777" w:rsidTr="003A6709">
                              <w:trPr>
                                <w:trHeight w:val="22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7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69903E0" w14:textId="77777777" w:rsidR="00A874FF" w:rsidRPr="00051203" w:rsidRDefault="00A874FF" w:rsidP="00A874FF">
                                  <w:pPr>
                                    <w:spacing w:line="276" w:lineRule="auto"/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 w:val="0"/>
                                      <w:sz w:val="20"/>
                                      <w:lang w:val="en-US"/>
                                    </w:rPr>
                                    <w:t>Change in T2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73673AD" w14:textId="64F78CF5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 [-</w:t>
                                  </w:r>
                                  <w:r w:rsidR="009311A5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E829AC">
                                    <w:rPr>
                                      <w:sz w:val="20"/>
                                      <w:lang w:val="en-US"/>
                                    </w:rPr>
                                    <w:t>30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F00A2BD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-50 [-53, -38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56702645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778F76A" w14:textId="0429812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  <w:r w:rsidR="00CD3954">
                                    <w:rPr>
                                      <w:sz w:val="20"/>
                                      <w:lang w:val="en-US"/>
                                    </w:rPr>
                                    <w:t>7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 [</w:t>
                                  </w:r>
                                  <w:r w:rsidR="009311A5"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 xml:space="preserve">, </w:t>
                                  </w:r>
                                  <w:r w:rsidR="00E829AC">
                                    <w:rPr>
                                      <w:sz w:val="20"/>
                                      <w:lang w:val="en-US"/>
                                    </w:rPr>
                                    <w:t>66</w:t>
                                  </w: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66B868E2" w14:textId="77777777" w:rsidR="00A874FF" w:rsidRPr="00051203" w:rsidRDefault="00A874FF" w:rsidP="00A874FF">
                                  <w:pPr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13 [-6, 44]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B9C9BF7" w14:textId="43FFC1B1" w:rsidR="00A874FF" w:rsidRPr="00051203" w:rsidRDefault="00A874FF" w:rsidP="00A874FF">
                                  <w:pPr>
                                    <w:keepNext/>
                                    <w:spacing w:line="276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051203">
                                    <w:rPr>
                                      <w:sz w:val="20"/>
                                      <w:lang w:val="en-US"/>
                                    </w:rPr>
                                    <w:t>0.</w:t>
                                  </w:r>
                                  <w:r w:rsidR="00FE3981">
                                    <w:rPr>
                                      <w:sz w:val="20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</w:tr>
                          </w:tbl>
                          <w:p w14:paraId="02D7A135" w14:textId="19500F6E" w:rsidR="00397380" w:rsidRPr="00051203" w:rsidRDefault="00397380" w:rsidP="00397380">
                            <w:pPr>
                              <w:pStyle w:val="Bildetekst"/>
                              <w:spacing w:line="276" w:lineRule="auto"/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</w:pPr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CI =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confidence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interval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, PZ =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peripheral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zone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, BPH = benign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prostatic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hyperplasia</w:t>
                            </w:r>
                            <w:proofErr w:type="spellEnd"/>
                            <w:r w:rsidR="00484C51"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, SF = signal </w:t>
                            </w:r>
                            <w:proofErr w:type="spellStart"/>
                            <w:r w:rsidR="00484C51"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fraction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, ADC = apparent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diffusion</w:t>
                            </w:r>
                            <w:proofErr w:type="spellEnd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coefficient</w:t>
                            </w:r>
                            <w:proofErr w:type="spellEnd"/>
                            <w:r w:rsidR="00BF3E61"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, TE = </w:t>
                            </w:r>
                            <w:proofErr w:type="spellStart"/>
                            <w:r w:rsidR="00BF3E61"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echo</w:t>
                            </w:r>
                            <w:proofErr w:type="spellEnd"/>
                            <w:r w:rsidR="00BF3E61"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time</w:t>
                            </w:r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t>.</w:t>
                            </w:r>
                            <w:r w:rsidRPr="0003432D">
                              <w:rPr>
                                <w:i w:val="0"/>
                                <w:color w:val="auto"/>
                                <w:sz w:val="20"/>
                              </w:rPr>
                              <w:br/>
                            </w:r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Note—For PZ tumors, tumor ROIs (n=24) were compared with normal ROIs (n=24), while for non-PZ tumors, tumor ROIs (n=1</w:t>
                            </w:r>
                            <w:r w:rsidR="00917E41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3</w:t>
                            </w:r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 xml:space="preserve">) were compared with BPH ROIs (n=14). Units are given in parentheses, except for </w:t>
                            </w:r>
                            <w:proofErr w:type="spellStart"/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 xml:space="preserve"> which is unitless. A p-value&lt;0.00</w:t>
                            </w:r>
                            <w:r w:rsidR="00B94399"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19</w:t>
                            </w:r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 xml:space="preserve"> was considered statistically significant</w:t>
                            </w:r>
                            <w:r w:rsidR="00A14DE5"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, and the significant results are highlighted in bold</w:t>
                            </w:r>
                            <w:r w:rsidRPr="00051203">
                              <w:rPr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673921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0;margin-top:0;width:696.75pt;height:430.55pt;rotation:-90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" o:allowoverlap="f" filled="f" stroked="f">
                <v:textbox>
                  <w:txbxContent>
                    <w:p w14:paraId="11B6795D" w14:textId="77777777" w:rsidR="00397380" w:rsidRPr="00051203" w:rsidRDefault="00397380" w:rsidP="00397380">
                      <w:pPr>
                        <w:rPr>
                          <w:sz w:val="20"/>
                          <w:lang w:val="en-US"/>
                        </w:rPr>
                      </w:pPr>
                    </w:p>
                    <w:p w14:paraId="205AA454" w14:textId="5FDE4CFF" w:rsidR="00397380" w:rsidRPr="0003432D" w:rsidRDefault="006972F1" w:rsidP="00397380">
                      <w:pPr>
                        <w:pStyle w:val="Bildetekst"/>
                        <w:keepNext/>
                        <w:spacing w:line="276" w:lineRule="auto"/>
                        <w:rPr>
                          <w:b/>
                          <w:i w:val="0"/>
                          <w:color w:val="auto"/>
                          <w:sz w:val="24"/>
                          <w:lang w:val="en-US"/>
                        </w:rPr>
                      </w:pPr>
                      <w:bookmarkStart w:id="1" w:name="_Ref44068319"/>
                      <w:r>
                        <w:rPr>
                          <w:b/>
                          <w:i w:val="0"/>
                          <w:color w:val="auto"/>
                          <w:sz w:val="24"/>
                          <w:lang w:val="en-US"/>
                        </w:rPr>
                        <w:t xml:space="preserve">S1 </w:t>
                      </w:r>
                      <w:r w:rsidR="00397380" w:rsidRPr="0003432D">
                        <w:rPr>
                          <w:b/>
                          <w:i w:val="0"/>
                          <w:color w:val="auto"/>
                          <w:sz w:val="24"/>
                          <w:lang w:val="en-US"/>
                        </w:rPr>
                        <w:t>Table</w:t>
                      </w:r>
                      <w:bookmarkEnd w:id="1"/>
                      <w:r w:rsidR="001B1327">
                        <w:rPr>
                          <w:b/>
                          <w:i w:val="0"/>
                          <w:color w:val="auto"/>
                          <w:sz w:val="24"/>
                          <w:lang w:val="en-US"/>
                        </w:rPr>
                        <w:t>.</w:t>
                      </w:r>
                      <w:r w:rsidR="00397380" w:rsidRPr="0003432D">
                        <w:rPr>
                          <w:b/>
                          <w:i w:val="0"/>
                          <w:color w:val="auto"/>
                          <w:sz w:val="24"/>
                          <w:lang w:val="en-US"/>
                        </w:rPr>
                        <w:t xml:space="preserve"> Median [95% CI] of the mean region of interest (ROI) values calculated from the different models and parameters</w:t>
                      </w:r>
                    </w:p>
                    <w:tbl>
                      <w:tblPr>
                        <w:tblStyle w:val="Vanligtabell4"/>
                        <w:tblW w:w="13607" w:type="dxa"/>
                        <w:tblLook w:val="06A0" w:firstRow="1" w:lastRow="0" w:firstColumn="1" w:lastColumn="0" w:noHBand="1" w:noVBand="1"/>
                      </w:tblPr>
                      <w:tblGrid>
                        <w:gridCol w:w="2977"/>
                        <w:gridCol w:w="1985"/>
                        <w:gridCol w:w="1841"/>
                        <w:gridCol w:w="1418"/>
                        <w:gridCol w:w="1984"/>
                        <w:gridCol w:w="1984"/>
                        <w:gridCol w:w="1418"/>
                      </w:tblGrid>
                      <w:tr w:rsidR="00397380" w:rsidRPr="00051203" w14:paraId="1A9504CF" w14:textId="77777777" w:rsidTr="00677D8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505EDF31" w14:textId="77777777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5244" w:type="dxa"/>
                            <w:gridSpan w:val="3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62A528E0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PZ tumors</w:t>
                            </w:r>
                          </w:p>
                        </w:tc>
                        <w:tc>
                          <w:tcPr>
                            <w:tcW w:w="5386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14:paraId="751DFD8D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Non-PZ tumors</w:t>
                            </w:r>
                          </w:p>
                        </w:tc>
                      </w:tr>
                      <w:tr w:rsidR="00F30EC3" w:rsidRPr="00051203" w14:paraId="1645B7E2" w14:textId="77777777" w:rsidTr="00677D88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61E632F8" w14:textId="77777777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</w:tcPr>
                          <w:p w14:paraId="573E2FA8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auto"/>
                            </w:tcBorders>
                          </w:tcPr>
                          <w:p w14:paraId="07B71886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</w:tcPr>
                          <w:p w14:paraId="16349404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</w:tcPr>
                          <w:p w14:paraId="7A1F0DEE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</w:tcPr>
                          <w:p w14:paraId="1466514F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BP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</w:tcPr>
                          <w:p w14:paraId="344A0244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 w:rsidR="00397380" w:rsidRPr="00051203" w14:paraId="61BFF402" w14:textId="77777777" w:rsidTr="00677D88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tcBorders>
                              <w:top w:val="single" w:sz="4" w:space="0" w:color="auto"/>
                            </w:tcBorders>
                          </w:tcPr>
                          <w:p w14:paraId="0BAC1007" w14:textId="7FFEE9C4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, T2-ADC </w:t>
                            </w:r>
                            <w:r w:rsidR="00F30EC3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two-component 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</w:tcPr>
                          <w:p w14:paraId="62EF957D" w14:textId="67E1B06A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7</w:t>
                            </w:r>
                            <w:r w:rsidR="00BF11B4"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0.67, 0.79]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1C46B80D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32 [0.28, 0.36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</w:tcBorders>
                          </w:tcPr>
                          <w:p w14:paraId="600F83D1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</w:tcPr>
                          <w:p w14:paraId="4E40D280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77 [0.73, 0.80]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</w:tcPr>
                          <w:p w14:paraId="27D84FB8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74 [0.68, 0.78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</w:tcBorders>
                          </w:tcPr>
                          <w:p w14:paraId="307709CE" w14:textId="52F98463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0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 w:rsidR="00F30EC3" w:rsidRPr="00051203" w14:paraId="43287A4E" w14:textId="77777777" w:rsidTr="00677D88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D9D9D9" w:themeFill="background1" w:themeFillShade="D9"/>
                          </w:tcPr>
                          <w:p w14:paraId="1C00D834" w14:textId="190C6381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F30EC3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T2-ADC two-component model, 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no T2 constraint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D9D9D9" w:themeFill="background1" w:themeFillShade="D9"/>
                          </w:tcPr>
                          <w:p w14:paraId="677316CF" w14:textId="22FC4399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48 [0.4</w:t>
                            </w:r>
                            <w:r w:rsidR="00345439"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0.53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D9D9D9" w:themeFill="background1" w:themeFillShade="D9"/>
                          </w:tcPr>
                          <w:p w14:paraId="453EEDD2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34 [0.29, 0.37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1A367D57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3773233C" w14:textId="786D4F91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47 [0.3</w:t>
                            </w:r>
                            <w:r w:rsidR="00345439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0.60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571B8A37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47 [0.35, 0.56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56923C84" w14:textId="6FC0FAF4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58</w:t>
                            </w:r>
                          </w:p>
                        </w:tc>
                      </w:tr>
                      <w:tr w:rsidR="00397380" w:rsidRPr="00051203" w14:paraId="5F2A47C2" w14:textId="77777777" w:rsidTr="00677D88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</w:tcPr>
                          <w:p w14:paraId="02E8E0D3" w14:textId="68E18722" w:rsidR="00397380" w:rsidRPr="00051203" w:rsidRDefault="00397380" w:rsidP="00E516AF">
                            <w:pPr>
                              <w:spacing w:line="276" w:lineRule="auto"/>
                              <w:rPr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</w:t>
                            </w:r>
                            <w:r w:rsidR="00F30EC3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 ADC-dependent bi-exponential model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 TE=55 ms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3B05B400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4 [0.43, 0.58]</w:t>
                            </w:r>
                          </w:p>
                        </w:tc>
                        <w:tc>
                          <w:tcPr>
                            <w:tcW w:w="1841" w:type="dxa"/>
                          </w:tcPr>
                          <w:p w14:paraId="64D74A6D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17 [0.13, 0.20]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24F340E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238CCB9D" w14:textId="6491404C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</w:t>
                            </w:r>
                            <w:r w:rsidR="00BF11B4"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0.4</w:t>
                            </w:r>
                            <w:r w:rsidR="00CA0456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0.60]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6B6C074C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49 [0.46, 0.56]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A60D078" w14:textId="095E7D8C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30</w:t>
                            </w:r>
                          </w:p>
                        </w:tc>
                      </w:tr>
                      <w:tr w:rsidR="00F30EC3" w:rsidRPr="00051203" w14:paraId="48DA6C17" w14:textId="77777777" w:rsidTr="00677D88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D9D9D9" w:themeFill="background1" w:themeFillShade="D9"/>
                          </w:tcPr>
                          <w:p w14:paraId="740FD835" w14:textId="35B9B624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F30EC3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ADC-dependent bi-exponential model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 TE</w:t>
                            </w:r>
                            <w:r w:rsidR="00A2534A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=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73 m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D9D9D9" w:themeFill="background1" w:themeFillShade="D9"/>
                          </w:tcPr>
                          <w:p w14:paraId="1EE65753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4 [0.43, 0.60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D9D9D9" w:themeFill="background1" w:themeFillShade="D9"/>
                          </w:tcPr>
                          <w:p w14:paraId="05B0DE8D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12 [0.10, 0.16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6D568111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2AA24BB5" w14:textId="73C858DA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</w:t>
                            </w:r>
                            <w:r w:rsidR="00242478"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0.51, 0.60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2F3F3333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1 [0.44, 0.59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269BFA34" w14:textId="65F3AADC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09</w:t>
                            </w:r>
                          </w:p>
                        </w:tc>
                      </w:tr>
                      <w:tr w:rsidR="00397380" w:rsidRPr="00051203" w14:paraId="447F03A5" w14:textId="77777777" w:rsidTr="00677D88">
                        <w:trPr>
                          <w:trHeight w:val="7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</w:tcPr>
                          <w:p w14:paraId="7E7187F7" w14:textId="39F4749D" w:rsidR="00397380" w:rsidRPr="00051203" w:rsidRDefault="00397380" w:rsidP="00E516A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 T2</w:t>
                            </w:r>
                            <w:r w:rsidR="00F30EC3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-dependent bi-exponential model</w:t>
                            </w:r>
                            <w:r w:rsidR="00A2534A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 b</w:t>
                            </w:r>
                            <w:r w:rsidR="00381017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=50 s/mm</w:t>
                            </w:r>
                            <w:r w:rsidR="00381017" w:rsidRPr="00051203">
                              <w:rPr>
                                <w:b w:val="0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647A1839" w14:textId="5C558C4A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68 [0.62, 0.7</w:t>
                            </w:r>
                            <w:r w:rsidR="001A2031">
                              <w:rPr>
                                <w:sz w:val="20"/>
                                <w:lang w:val="en-US"/>
                              </w:rPr>
                              <w:t>3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841" w:type="dxa"/>
                          </w:tcPr>
                          <w:p w14:paraId="3B002889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14 [0.09, 0.31]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101FE3D8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3274814E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79 [0.45, 0.94]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3A914AC7" w14:textId="77777777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68 [0.51, 0.84]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72EE8C08" w14:textId="0F407B51" w:rsidR="00397380" w:rsidRPr="00051203" w:rsidRDefault="00397380" w:rsidP="001D7B74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 w:rsidR="00A874FF" w:rsidRPr="00051203" w14:paraId="53DFA220" w14:textId="77777777" w:rsidTr="003A6709">
                        <w:trPr>
                          <w:trHeight w:val="7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D9D9D9" w:themeFill="background1" w:themeFillShade="D9"/>
                          </w:tcPr>
                          <w:p w14:paraId="1BAC8EBA" w14:textId="3E282963" w:rsidR="00A874FF" w:rsidRPr="00051203" w:rsidRDefault="00A874FF" w:rsidP="00A874FF">
                            <w:pPr>
                              <w:spacing w:line="276" w:lineRule="auto"/>
                              <w:rPr>
                                <w:sz w:val="20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SF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bscript"/>
                                <w:lang w:val="en-US"/>
                              </w:rPr>
                              <w:t>slow</w:t>
                            </w:r>
                            <w:proofErr w:type="spellEnd"/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, T2-dependent bi-</w:t>
                            </w:r>
                            <w:r w:rsidR="00D056E1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exponentia</w:t>
                            </w:r>
                            <w:r w:rsidR="00C30102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l</w:t>
                            </w:r>
                            <w:r w:rsidR="00D056E1"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 model, b=700 s/mm</w:t>
                            </w:r>
                            <w:r w:rsidR="00D056E1" w:rsidRPr="00051203">
                              <w:rPr>
                                <w:b w:val="0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D9D9D9" w:themeFill="background1" w:themeFillShade="D9"/>
                          </w:tcPr>
                          <w:p w14:paraId="45EC3483" w14:textId="0C3D61F6" w:rsidR="00A874FF" w:rsidRPr="00051203" w:rsidRDefault="00A874FF" w:rsidP="000261CC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6</w:t>
                            </w:r>
                            <w:r w:rsidR="00A71001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</w:t>
                            </w:r>
                            <w:r w:rsidR="00D056E1" w:rsidRPr="00051203">
                              <w:rPr>
                                <w:sz w:val="20"/>
                                <w:lang w:val="en-US"/>
                              </w:rPr>
                              <w:t>0.59, 0.73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D9D9D9" w:themeFill="background1" w:themeFillShade="D9"/>
                          </w:tcPr>
                          <w:p w14:paraId="11A74F3F" w14:textId="5708685A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53 [</w:t>
                            </w:r>
                            <w:r w:rsidR="00D056E1" w:rsidRPr="00051203">
                              <w:rPr>
                                <w:sz w:val="20"/>
                                <w:lang w:val="en-US"/>
                              </w:rPr>
                              <w:t>0.4</w:t>
                            </w:r>
                            <w:r w:rsidR="00634349"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  <w:r w:rsidR="00D056E1" w:rsidRPr="00051203">
                              <w:rPr>
                                <w:sz w:val="20"/>
                                <w:lang w:val="en-US"/>
                              </w:rPr>
                              <w:t>, 0.78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5A97EC91" w14:textId="69FC34D9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0164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115B57DC" w14:textId="1995E230" w:rsidR="00A874FF" w:rsidRPr="00051203" w:rsidRDefault="005F3A1B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985276">
                              <w:rPr>
                                <w:sz w:val="20"/>
                                <w:lang w:val="en-US"/>
                              </w:rPr>
                              <w:t>70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</w:t>
                            </w:r>
                            <w:r w:rsidR="00D056E1" w:rsidRPr="00051203">
                              <w:rPr>
                                <w:sz w:val="20"/>
                                <w:lang w:val="en-US"/>
                              </w:rPr>
                              <w:t>0.55, 0.92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78465CF3" w14:textId="45D9BBB7" w:rsidR="00A874FF" w:rsidRPr="00051203" w:rsidRDefault="005F3A1B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66 [</w:t>
                            </w:r>
                            <w:r w:rsidR="00D056E1" w:rsidRPr="00051203">
                              <w:rPr>
                                <w:sz w:val="20"/>
                                <w:lang w:val="en-US"/>
                              </w:rPr>
                              <w:t>0.44, 0.7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3E68C1CD" w14:textId="6085EB2D" w:rsidR="00A874FF" w:rsidRPr="00051203" w:rsidRDefault="005F3A1B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58</w:t>
                            </w:r>
                          </w:p>
                        </w:tc>
                      </w:tr>
                      <w:tr w:rsidR="00A874FF" w:rsidRPr="00051203" w14:paraId="6208E7CF" w14:textId="77777777" w:rsidTr="003A6709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FFFFFF" w:themeFill="background1"/>
                          </w:tcPr>
                          <w:p w14:paraId="57BBAAC8" w14:textId="39499F85" w:rsidR="00A874FF" w:rsidRPr="0003432D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de-DE"/>
                              </w:rPr>
                            </w:pPr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 xml:space="preserve">ADC, TE=55 </w:t>
                            </w:r>
                            <w:proofErr w:type="spellStart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ms</w:t>
                            </w:r>
                            <w:proofErr w:type="spellEnd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 xml:space="preserve"> (µm</w:t>
                            </w:r>
                            <w:r w:rsidRPr="0003432D">
                              <w:rPr>
                                <w:b w:val="0"/>
                                <w:sz w:val="20"/>
                                <w:vertAlign w:val="superscript"/>
                                <w:lang w:val="de-DE"/>
                              </w:rPr>
                              <w:t>2</w:t>
                            </w:r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/</w:t>
                            </w:r>
                            <w:proofErr w:type="spellStart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ms</w:t>
                            </w:r>
                            <w:proofErr w:type="spellEnd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FFFFFF" w:themeFill="background1"/>
                          </w:tcPr>
                          <w:p w14:paraId="55938C54" w14:textId="51DBB7F8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94 [0.8</w:t>
                            </w:r>
                            <w:r w:rsidR="00CE3770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1.14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FFFFFF" w:themeFill="background1"/>
                          </w:tcPr>
                          <w:p w14:paraId="187B4BE8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.86 [1.75, 1.98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4D1BD182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3F4133FB" w14:textId="6348ED76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9</w:t>
                            </w:r>
                            <w:r w:rsidR="002B562C"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0.8</w:t>
                            </w:r>
                            <w:r w:rsidR="00CE3770">
                              <w:rPr>
                                <w:sz w:val="20"/>
                                <w:lang w:val="en-US"/>
                              </w:rPr>
                              <w:t>5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1.</w:t>
                            </w:r>
                            <w:r w:rsidR="008165FF">
                              <w:rPr>
                                <w:sz w:val="20"/>
                                <w:lang w:val="en-US"/>
                              </w:rPr>
                              <w:t>09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4373F029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.03 [0.91, 1.09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51D135C7" w14:textId="6497B5B6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32</w:t>
                            </w:r>
                          </w:p>
                        </w:tc>
                      </w:tr>
                      <w:tr w:rsidR="00A874FF" w:rsidRPr="00051203" w14:paraId="6ACADB29" w14:textId="77777777" w:rsidTr="003A6709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D9D9D9" w:themeFill="background1" w:themeFillShade="D9"/>
                          </w:tcPr>
                          <w:p w14:paraId="0AB1EC36" w14:textId="481343C4" w:rsidR="00A874FF" w:rsidRPr="0003432D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de-DE"/>
                              </w:rPr>
                            </w:pPr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 xml:space="preserve">ADC, TE=73 </w:t>
                            </w:r>
                            <w:proofErr w:type="spellStart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ms</w:t>
                            </w:r>
                            <w:proofErr w:type="spellEnd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 xml:space="preserve"> (µm</w:t>
                            </w:r>
                            <w:r w:rsidRPr="0003432D">
                              <w:rPr>
                                <w:b w:val="0"/>
                                <w:sz w:val="20"/>
                                <w:vertAlign w:val="superscript"/>
                                <w:lang w:val="de-DE"/>
                              </w:rPr>
                              <w:t>2</w:t>
                            </w:r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/</w:t>
                            </w:r>
                            <w:proofErr w:type="spellStart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ms</w:t>
                            </w:r>
                            <w:proofErr w:type="spellEnd"/>
                            <w:r w:rsidRPr="0003432D">
                              <w:rPr>
                                <w:b w:val="0"/>
                                <w:sz w:val="20"/>
                                <w:lang w:val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D9D9D9" w:themeFill="background1" w:themeFillShade="D9"/>
                          </w:tcPr>
                          <w:p w14:paraId="66BF7854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94 [0.84, 1.16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D9D9D9" w:themeFill="background1" w:themeFillShade="D9"/>
                          </w:tcPr>
                          <w:p w14:paraId="5A782EDE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2.02 [1.88, 2.11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4FAADA42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6883E71F" w14:textId="75ABBA6A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131A42">
                              <w:rPr>
                                <w:sz w:val="20"/>
                                <w:lang w:val="en-US"/>
                              </w:rPr>
                              <w:t>89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0.83, 1.00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2746859A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99 [0.85, 1.12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578029A7" w14:textId="690958CF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09</w:t>
                            </w:r>
                          </w:p>
                        </w:tc>
                      </w:tr>
                      <w:tr w:rsidR="00A874FF" w:rsidRPr="00051203" w14:paraId="73858714" w14:textId="77777777" w:rsidTr="003A6709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FFFFFF" w:themeFill="background1"/>
                          </w:tcPr>
                          <w:p w14:paraId="03469887" w14:textId="77777777" w:rsidR="00A874FF" w:rsidRPr="00051203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Change in ADC (%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FFFFFF" w:themeFill="background1"/>
                          </w:tcPr>
                          <w:p w14:paraId="4656246C" w14:textId="0148CF41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81 [-</w:t>
                            </w:r>
                            <w:r w:rsidR="00277C4D">
                              <w:rPr>
                                <w:sz w:val="20"/>
                                <w:lang w:val="en-US"/>
                              </w:rPr>
                              <w:t>5.14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2.96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FFFFFF" w:themeFill="background1"/>
                          </w:tcPr>
                          <w:p w14:paraId="71C0119C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8.53 [5.47, 10.32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70707E5D" w14:textId="6F36C0E6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0.000</w:t>
                            </w:r>
                            <w:r w:rsidR="00A40588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26AC96D2" w14:textId="710C0665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-</w:t>
                            </w:r>
                            <w:r w:rsidR="00806368">
                              <w:rPr>
                                <w:sz w:val="20"/>
                                <w:lang w:val="en-US"/>
                              </w:rPr>
                              <w:t>6.17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-8.</w:t>
                            </w:r>
                            <w:r w:rsidR="00AC63F7">
                              <w:rPr>
                                <w:sz w:val="20"/>
                                <w:lang w:val="en-US"/>
                              </w:rPr>
                              <w:t>53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BD2D7B">
                              <w:rPr>
                                <w:sz w:val="20"/>
                                <w:lang w:val="en-US"/>
                              </w:rPr>
                              <w:t>2.15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4622B275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-2.38 [-8.83, 3.35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3C2506E0" w14:textId="5E630BDD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72</w:t>
                            </w:r>
                          </w:p>
                        </w:tc>
                      </w:tr>
                      <w:tr w:rsidR="00A874FF" w:rsidRPr="00051203" w14:paraId="33A44CF1" w14:textId="77777777" w:rsidTr="003A6709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D9D9D9" w:themeFill="background1" w:themeFillShade="D9"/>
                          </w:tcPr>
                          <w:p w14:paraId="649C03F2" w14:textId="0AD66325" w:rsidR="00A874FF" w:rsidRPr="00051203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T2, b-value=50 s/mm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D9D9D9" w:themeFill="background1" w:themeFillShade="D9"/>
                          </w:tcPr>
                          <w:p w14:paraId="50505A84" w14:textId="3F9129C8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8</w:t>
                            </w:r>
                            <w:r w:rsidR="00C539D0">
                              <w:rPr>
                                <w:sz w:val="20"/>
                                <w:lang w:val="en-US"/>
                              </w:rPr>
                              <w:t>1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7</w:t>
                            </w:r>
                            <w:r w:rsidR="009C0669">
                              <w:rPr>
                                <w:sz w:val="20"/>
                                <w:lang w:val="en-US"/>
                              </w:rPr>
                              <w:t>5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90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D9D9D9" w:themeFill="background1" w:themeFillShade="D9"/>
                          </w:tcPr>
                          <w:p w14:paraId="35AD609B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247 [154, 302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575FEE4D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1645F191" w14:textId="78F7213A" w:rsidR="00A874FF" w:rsidRPr="00051203" w:rsidRDefault="00C75C75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9</w:t>
                            </w:r>
                            <w:r w:rsidR="00A874FF" w:rsidRPr="00051203">
                              <w:rPr>
                                <w:sz w:val="20"/>
                                <w:lang w:val="en-US"/>
                              </w:rPr>
                              <w:t xml:space="preserve"> [48, 189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D9D9D9" w:themeFill="background1" w:themeFillShade="D9"/>
                          </w:tcPr>
                          <w:p w14:paraId="1451093E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81 [61, 113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D9D9D9" w:themeFill="background1" w:themeFillShade="D9"/>
                          </w:tcPr>
                          <w:p w14:paraId="03DC4088" w14:textId="5B98F2EE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40</w:t>
                            </w:r>
                          </w:p>
                        </w:tc>
                      </w:tr>
                      <w:tr w:rsidR="00A874FF" w:rsidRPr="00051203" w14:paraId="5D6A0043" w14:textId="77777777" w:rsidTr="003A6709">
                        <w:trPr>
                          <w:trHeight w:val="5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shd w:val="clear" w:color="auto" w:fill="FFFFFF" w:themeFill="background1"/>
                          </w:tcPr>
                          <w:p w14:paraId="4128817B" w14:textId="4DBF9AE9" w:rsidR="00A874FF" w:rsidRPr="00051203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T2, b-value=700 s/mm</w:t>
                            </w:r>
                            <w:r w:rsidRPr="00051203">
                              <w:rPr>
                                <w:b w:val="0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FFFFFF" w:themeFill="background1"/>
                          </w:tcPr>
                          <w:p w14:paraId="49FC33E9" w14:textId="109D8FEF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8</w:t>
                            </w:r>
                            <w:r w:rsidR="00467F9F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7</w:t>
                            </w:r>
                            <w:r w:rsidR="004E225A"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, 106]</w:t>
                            </w:r>
                          </w:p>
                        </w:tc>
                        <w:tc>
                          <w:tcPr>
                            <w:tcW w:w="1841" w:type="dxa"/>
                            <w:shd w:val="clear" w:color="auto" w:fill="FFFFFF" w:themeFill="background1"/>
                          </w:tcPr>
                          <w:p w14:paraId="6B603E85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27 [72, 159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664B5C17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7418CE38" w14:textId="482AE898" w:rsidR="00A874FF" w:rsidRPr="00051203" w:rsidRDefault="00E7644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11</w:t>
                            </w:r>
                            <w:r w:rsidR="00A874FF" w:rsidRPr="00051203">
                              <w:rPr>
                                <w:sz w:val="20"/>
                                <w:lang w:val="en-US"/>
                              </w:rPr>
                              <w:t xml:space="preserve"> [51, 16</w:t>
                            </w:r>
                            <w:r w:rsidR="00C3138E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="00A874FF"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4" w:type="dxa"/>
                            <w:shd w:val="clear" w:color="auto" w:fill="FFFFFF" w:themeFill="background1"/>
                          </w:tcPr>
                          <w:p w14:paraId="76AC41D0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85 [75, 148]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4965B1FD" w14:textId="7CC2E29F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68</w:t>
                            </w:r>
                          </w:p>
                        </w:tc>
                      </w:tr>
                      <w:tr w:rsidR="00A874FF" w:rsidRPr="00051203" w14:paraId="521821DB" w14:textId="77777777" w:rsidTr="003A6709">
                        <w:trPr>
                          <w:trHeight w:val="22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77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469903E0" w14:textId="77777777" w:rsidR="00A874FF" w:rsidRPr="00051203" w:rsidRDefault="00A874FF" w:rsidP="00A874FF">
                            <w:pPr>
                              <w:spacing w:line="276" w:lineRule="auto"/>
                              <w:rPr>
                                <w:b w:val="0"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 w:val="0"/>
                                <w:sz w:val="20"/>
                                <w:lang w:val="en-US"/>
                              </w:rPr>
                              <w:t>Change in T2 (%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773673AD" w14:textId="64F78CF5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 [-</w:t>
                            </w:r>
                            <w:r w:rsidR="009311A5"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E829AC">
                              <w:rPr>
                                <w:sz w:val="20"/>
                                <w:lang w:val="en-US"/>
                              </w:rPr>
                              <w:t>30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7F00A2BD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-50 [-53, -38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56702645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2778F76A" w14:textId="0429812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</w:t>
                            </w:r>
                            <w:r w:rsidR="00CD3954"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 [</w:t>
                            </w:r>
                            <w:r w:rsidR="009311A5">
                              <w:rPr>
                                <w:sz w:val="20"/>
                                <w:lang w:val="en-US"/>
                              </w:rPr>
                              <w:t>1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E829AC">
                              <w:rPr>
                                <w:sz w:val="20"/>
                                <w:lang w:val="en-US"/>
                              </w:rPr>
                              <w:t>66</w:t>
                            </w:r>
                            <w:r w:rsidRPr="00051203">
                              <w:rPr>
                                <w:sz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66B868E2" w14:textId="77777777" w:rsidR="00A874FF" w:rsidRPr="00051203" w:rsidRDefault="00A874FF" w:rsidP="00A874FF">
                            <w:pPr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13 [-6, 44]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14:paraId="4B9C9BF7" w14:textId="43FFC1B1" w:rsidR="00A874FF" w:rsidRPr="00051203" w:rsidRDefault="00A874FF" w:rsidP="00A874FF">
                            <w:pPr>
                              <w:keepNext/>
                              <w:spacing w:line="276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lang w:val="en-US"/>
                              </w:rPr>
                            </w:pPr>
                            <w:r w:rsidRPr="00051203">
                              <w:rPr>
                                <w:sz w:val="20"/>
                                <w:lang w:val="en-US"/>
                              </w:rPr>
                              <w:t>0.</w:t>
                            </w:r>
                            <w:r w:rsidR="00FE3981">
                              <w:rPr>
                                <w:sz w:val="20"/>
                                <w:lang w:val="en-US"/>
                              </w:rPr>
                              <w:t>58</w:t>
                            </w:r>
                          </w:p>
                        </w:tc>
                      </w:tr>
                    </w:tbl>
                    <w:p w14:paraId="02D7A135" w14:textId="19500F6E" w:rsidR="00397380" w:rsidRPr="00051203" w:rsidRDefault="00397380" w:rsidP="00397380">
                      <w:pPr>
                        <w:pStyle w:val="Bildetekst"/>
                        <w:spacing w:line="276" w:lineRule="auto"/>
                        <w:rPr>
                          <w:i w:val="0"/>
                          <w:color w:val="auto"/>
                          <w:sz w:val="20"/>
                          <w:lang w:val="en-US"/>
                        </w:rPr>
                      </w:pPr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CI =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confidence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interval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, PZ =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peripheral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zone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, BPH = benign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prostatic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hyperplasia</w:t>
                      </w:r>
                      <w:proofErr w:type="spellEnd"/>
                      <w:r w:rsidR="00484C51" w:rsidRPr="0003432D">
                        <w:rPr>
                          <w:i w:val="0"/>
                          <w:color w:val="auto"/>
                          <w:sz w:val="20"/>
                        </w:rPr>
                        <w:t xml:space="preserve">, SF = signal </w:t>
                      </w:r>
                      <w:proofErr w:type="spellStart"/>
                      <w:r w:rsidR="00484C51" w:rsidRPr="0003432D">
                        <w:rPr>
                          <w:i w:val="0"/>
                          <w:color w:val="auto"/>
                          <w:sz w:val="20"/>
                        </w:rPr>
                        <w:t>fraction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, ADC = apparent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diffusion</w:t>
                      </w:r>
                      <w:proofErr w:type="spellEnd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proofErr w:type="spellStart"/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coefficient</w:t>
                      </w:r>
                      <w:proofErr w:type="spellEnd"/>
                      <w:r w:rsidR="00BF3E61" w:rsidRPr="0003432D">
                        <w:rPr>
                          <w:i w:val="0"/>
                          <w:color w:val="auto"/>
                          <w:sz w:val="20"/>
                        </w:rPr>
                        <w:t xml:space="preserve">, TE = </w:t>
                      </w:r>
                      <w:proofErr w:type="spellStart"/>
                      <w:r w:rsidR="00BF3E61" w:rsidRPr="0003432D">
                        <w:rPr>
                          <w:i w:val="0"/>
                          <w:color w:val="auto"/>
                          <w:sz w:val="20"/>
                        </w:rPr>
                        <w:t>echo</w:t>
                      </w:r>
                      <w:proofErr w:type="spellEnd"/>
                      <w:r w:rsidR="00BF3E61" w:rsidRPr="0003432D">
                        <w:rPr>
                          <w:i w:val="0"/>
                          <w:color w:val="auto"/>
                          <w:sz w:val="20"/>
                        </w:rPr>
                        <w:t xml:space="preserve"> time</w:t>
                      </w:r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t>.</w:t>
                      </w:r>
                      <w:r w:rsidRPr="0003432D">
                        <w:rPr>
                          <w:i w:val="0"/>
                          <w:color w:val="auto"/>
                          <w:sz w:val="20"/>
                        </w:rPr>
                        <w:br/>
                      </w:r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Note—For PZ tumors, tumor ROIs (n=24) were compared with normal ROIs (n=24), while for non-PZ tumors, tumor ROIs (n=1</w:t>
                      </w:r>
                      <w:r w:rsidR="00917E41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3</w:t>
                      </w:r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 xml:space="preserve">) were compared with BPH ROIs (n=14). Units are given in parentheses, except for </w:t>
                      </w:r>
                      <w:proofErr w:type="spellStart"/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SF</w:t>
                      </w:r>
                      <w:r w:rsidRPr="00051203">
                        <w:rPr>
                          <w:i w:val="0"/>
                          <w:color w:val="auto"/>
                          <w:sz w:val="20"/>
                          <w:vertAlign w:val="subscript"/>
                          <w:lang w:val="en-US"/>
                        </w:rPr>
                        <w:t>slow</w:t>
                      </w:r>
                      <w:proofErr w:type="spellEnd"/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 xml:space="preserve"> which is unitless. A p-value&lt;0.00</w:t>
                      </w:r>
                      <w:r w:rsidR="00B94399"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19</w:t>
                      </w:r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 xml:space="preserve"> was considered statistically significant</w:t>
                      </w:r>
                      <w:r w:rsidR="00A14DE5"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, and the significant results are highlighted in bold</w:t>
                      </w:r>
                      <w:r w:rsidRPr="00051203">
                        <w:rPr>
                          <w:i w:val="0"/>
                          <w:color w:val="auto"/>
                          <w:sz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opAndBottom" anchorx="margin" anchory="margin"/>
                <w10:anchorlock/>
              </v:shape>
            </w:pict>
          </mc:Fallback>
        </mc:AlternateContent>
      </w:r>
    </w:p>
    <w:sectPr w:rsidR="008857BD" w:rsidSect="00A8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BF352" w14:textId="77777777" w:rsidR="00397380" w:rsidRDefault="00397380" w:rsidP="00397380">
      <w:pPr>
        <w:spacing w:after="0" w:line="240" w:lineRule="auto"/>
      </w:pPr>
      <w:r>
        <w:separator/>
      </w:r>
    </w:p>
  </w:endnote>
  <w:endnote w:type="continuationSeparator" w:id="0">
    <w:p w14:paraId="30BFE8FC" w14:textId="77777777" w:rsidR="00397380" w:rsidRDefault="00397380" w:rsidP="00397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5742D" w14:textId="77777777" w:rsidR="00397380" w:rsidRDefault="00397380" w:rsidP="00397380">
      <w:pPr>
        <w:spacing w:after="0" w:line="240" w:lineRule="auto"/>
      </w:pPr>
      <w:r>
        <w:separator/>
      </w:r>
    </w:p>
  </w:footnote>
  <w:footnote w:type="continuationSeparator" w:id="0">
    <w:p w14:paraId="6579EB19" w14:textId="77777777" w:rsidR="00397380" w:rsidRDefault="00397380" w:rsidP="00397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80"/>
    <w:rsid w:val="00011FFB"/>
    <w:rsid w:val="000261CC"/>
    <w:rsid w:val="0003432D"/>
    <w:rsid w:val="00051203"/>
    <w:rsid w:val="000F2178"/>
    <w:rsid w:val="00131A42"/>
    <w:rsid w:val="0019095C"/>
    <w:rsid w:val="001A2031"/>
    <w:rsid w:val="001B1327"/>
    <w:rsid w:val="00242478"/>
    <w:rsid w:val="00277C4D"/>
    <w:rsid w:val="002B562C"/>
    <w:rsid w:val="002D0B46"/>
    <w:rsid w:val="00345439"/>
    <w:rsid w:val="00381017"/>
    <w:rsid w:val="00397380"/>
    <w:rsid w:val="003A6709"/>
    <w:rsid w:val="00467F9F"/>
    <w:rsid w:val="00484C51"/>
    <w:rsid w:val="00496694"/>
    <w:rsid w:val="004E225A"/>
    <w:rsid w:val="005A0D63"/>
    <w:rsid w:val="005F3A1B"/>
    <w:rsid w:val="00634349"/>
    <w:rsid w:val="00646E8F"/>
    <w:rsid w:val="00677D88"/>
    <w:rsid w:val="006972F1"/>
    <w:rsid w:val="00806368"/>
    <w:rsid w:val="008165FF"/>
    <w:rsid w:val="008A2D92"/>
    <w:rsid w:val="00917E41"/>
    <w:rsid w:val="00930D1D"/>
    <w:rsid w:val="009311A5"/>
    <w:rsid w:val="00985276"/>
    <w:rsid w:val="00992F50"/>
    <w:rsid w:val="009C0669"/>
    <w:rsid w:val="009D3B94"/>
    <w:rsid w:val="009F7A0A"/>
    <w:rsid w:val="00A14DE5"/>
    <w:rsid w:val="00A2534A"/>
    <w:rsid w:val="00A40588"/>
    <w:rsid w:val="00A47FBC"/>
    <w:rsid w:val="00A71001"/>
    <w:rsid w:val="00A856F3"/>
    <w:rsid w:val="00A874FF"/>
    <w:rsid w:val="00AC63F7"/>
    <w:rsid w:val="00B94399"/>
    <w:rsid w:val="00BD2D7B"/>
    <w:rsid w:val="00BF11B4"/>
    <w:rsid w:val="00BF3E61"/>
    <w:rsid w:val="00C30102"/>
    <w:rsid w:val="00C3138E"/>
    <w:rsid w:val="00C539D0"/>
    <w:rsid w:val="00C75C75"/>
    <w:rsid w:val="00CA0456"/>
    <w:rsid w:val="00CD3954"/>
    <w:rsid w:val="00CE3770"/>
    <w:rsid w:val="00D056E1"/>
    <w:rsid w:val="00D8142F"/>
    <w:rsid w:val="00DC2BC5"/>
    <w:rsid w:val="00E00004"/>
    <w:rsid w:val="00E7644F"/>
    <w:rsid w:val="00E829AC"/>
    <w:rsid w:val="00F30EC3"/>
    <w:rsid w:val="00FE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6E56810"/>
  <w15:chartTrackingRefBased/>
  <w15:docId w15:val="{BFA357E8-5BE6-4B79-A6A5-A0E78D90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80"/>
    <w:pPr>
      <w:spacing w:line="48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97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97380"/>
    <w:rPr>
      <w:rFonts w:ascii="Segoe UI" w:hAnsi="Segoe UI" w:cs="Segoe UI"/>
      <w:sz w:val="18"/>
      <w:szCs w:val="18"/>
    </w:rPr>
  </w:style>
  <w:style w:type="paragraph" w:styleId="Bildetekst">
    <w:name w:val="caption"/>
    <w:basedOn w:val="Normal"/>
    <w:next w:val="Normal"/>
    <w:uiPriority w:val="35"/>
    <w:unhideWhenUsed/>
    <w:qFormat/>
    <w:rsid w:val="0039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Vanligtabell4">
    <w:name w:val="Plain Table 4"/>
    <w:basedOn w:val="Vanligtabell"/>
    <w:uiPriority w:val="44"/>
    <w:rsid w:val="003973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il1">
    <w:name w:val="Stil1"/>
    <w:basedOn w:val="Vanligtabell"/>
    <w:uiPriority w:val="99"/>
    <w:rsid w:val="00F30EC3"/>
    <w:pPr>
      <w:spacing w:after="0" w:line="240" w:lineRule="auto"/>
    </w:pPr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Framås Syversen</dc:creator>
  <cp:keywords/>
  <dc:description/>
  <cp:lastModifiedBy>Ingrid Framås Syversen</cp:lastModifiedBy>
  <cp:revision>56</cp:revision>
  <cp:lastPrinted>2021-02-09T12:23:00Z</cp:lastPrinted>
  <dcterms:created xsi:type="dcterms:W3CDTF">2021-01-26T13:45:00Z</dcterms:created>
  <dcterms:modified xsi:type="dcterms:W3CDTF">2021-04-18T10:48:00Z</dcterms:modified>
</cp:coreProperties>
</file>